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right="0"/>
        <w:jc w:val="left"/>
        <w:textAlignment w:val="auto"/>
        <w:rPr>
          <w:rFonts w:ascii="Arial" w:hAnsi="Arial" w:cs="Arial" w:eastAsiaTheme="minorHAnsi"/>
          <w:b/>
          <w:kern w:val="0"/>
          <w:sz w:val="22"/>
          <w:szCs w:val="24"/>
          <w:lang w:eastAsia="en-US"/>
        </w:rPr>
      </w:pPr>
      <w:r>
        <w:rPr>
          <w:rFonts w:hint="eastAsia" w:ascii="Arial" w:hAnsi="Arial" w:eastAsia="宋体" w:cs="Arial"/>
          <w:b/>
          <w:kern w:val="0"/>
          <w:sz w:val="22"/>
          <w:szCs w:val="24"/>
          <w:lang w:val="en-US" w:eastAsia="zh-CN"/>
        </w:rPr>
        <w:t xml:space="preserve">S3 </w:t>
      </w:r>
      <w:r>
        <w:rPr>
          <w:rFonts w:ascii="Arial" w:hAnsi="Arial" w:cs="Arial" w:eastAsiaTheme="minorHAnsi"/>
          <w:b/>
          <w:kern w:val="0"/>
          <w:sz w:val="22"/>
          <w:szCs w:val="24"/>
          <w:lang w:eastAsia="en-US"/>
        </w:rPr>
        <w:t xml:space="preserve">Table. </w:t>
      </w:r>
      <w:r>
        <w:rPr>
          <w:rFonts w:hint="eastAsia" w:ascii="Arial" w:hAnsi="Arial" w:eastAsia="宋体" w:cs="Arial"/>
          <w:b/>
          <w:kern w:val="0"/>
          <w:sz w:val="22"/>
          <w:szCs w:val="24"/>
          <w:lang w:val="en-US" w:eastAsia="zh-CN"/>
        </w:rPr>
        <w:t>C</w:t>
      </w:r>
      <w:r>
        <w:rPr>
          <w:rFonts w:hint="eastAsia" w:ascii="Arial" w:hAnsi="Arial" w:cs="Arial" w:eastAsiaTheme="minorHAnsi"/>
          <w:b/>
          <w:kern w:val="0"/>
          <w:sz w:val="22"/>
          <w:szCs w:val="24"/>
          <w:lang w:eastAsia="en-US"/>
        </w:rPr>
        <w:t xml:space="preserve">haracteristics of </w:t>
      </w:r>
      <w:r>
        <w:rPr>
          <w:rFonts w:hint="eastAsia" w:ascii="Arial" w:hAnsi="Arial" w:eastAsia="宋体" w:cs="Arial"/>
          <w:b/>
          <w:kern w:val="0"/>
          <w:sz w:val="22"/>
          <w:szCs w:val="24"/>
          <w:lang w:val="en-US" w:eastAsia="zh-CN"/>
        </w:rPr>
        <w:t>food type</w:t>
      </w:r>
      <w:r>
        <w:rPr>
          <w:rFonts w:hint="eastAsia" w:ascii="Arial" w:hAnsi="Arial" w:cs="Arial" w:eastAsiaTheme="minorHAnsi"/>
          <w:b/>
          <w:kern w:val="0"/>
          <w:sz w:val="22"/>
          <w:szCs w:val="24"/>
          <w:lang w:eastAsia="en-US"/>
        </w:rPr>
        <w:t xml:space="preserve"> according to quintiles of plant-based diet indices</w:t>
      </w:r>
      <w:r>
        <w:rPr>
          <w:rFonts w:ascii="Arial" w:hAnsi="Arial" w:cs="Arial" w:eastAsiaTheme="minorHAnsi"/>
          <w:b/>
          <w:kern w:val="0"/>
          <w:sz w:val="22"/>
          <w:szCs w:val="24"/>
          <w:vertAlign w:val="superscript"/>
          <w:lang w:eastAsia="en-US"/>
        </w:rPr>
        <w:t>a</w:t>
      </w:r>
      <w:r>
        <w:rPr>
          <w:rFonts w:ascii="Arial" w:hAnsi="Arial" w:cs="Arial" w:eastAsiaTheme="minorHAnsi"/>
          <w:b/>
          <w:kern w:val="0"/>
          <w:sz w:val="22"/>
          <w:szCs w:val="24"/>
          <w:lang w:eastAsia="en-US"/>
        </w:rPr>
        <w:t>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9"/>
        <w:gridCol w:w="1945"/>
        <w:gridCol w:w="2251"/>
        <w:gridCol w:w="2310"/>
        <w:gridCol w:w="24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Overweight</w:t>
            </w:r>
            <w:r>
              <w:rPr>
                <w:rFonts w:hint="eastAsia"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Obesity (N = 3</w:t>
            </w:r>
            <w:r>
              <w:rPr>
                <w:rFonts w:hint="eastAsia"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795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1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2</w:t>
            </w:r>
          </w:p>
        </w:tc>
        <w:tc>
          <w:tcPr>
            <w:tcW w:w="7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3</w:t>
            </w:r>
          </w:p>
        </w:tc>
        <w:tc>
          <w:tcPr>
            <w:tcW w:w="8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4</w:t>
            </w:r>
          </w:p>
        </w:tc>
        <w:tc>
          <w:tcPr>
            <w:tcW w:w="8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plant-based diet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nergy Intake, kcal/d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04.4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687.2)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40.8 (621.7)</w:t>
            </w:r>
          </w:p>
        </w:tc>
        <w:tc>
          <w:tcPr>
            <w:tcW w:w="794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72.1 (584.5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65.4 (611.8)</w:t>
            </w:r>
          </w:p>
        </w:tc>
        <w:tc>
          <w:tcPr>
            <w:tcW w:w="8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37.5 (57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bohydrate, kcal/d</w:t>
            </w:r>
          </w:p>
        </w:tc>
        <w:tc>
          <w:tcPr>
            <w:tcW w:w="705" w:type="pct"/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4.4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118.5)</w:t>
            </w:r>
          </w:p>
        </w:tc>
        <w:tc>
          <w:tcPr>
            <w:tcW w:w="686" w:type="pct"/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9.5 (110.6)</w:t>
            </w:r>
          </w:p>
        </w:tc>
        <w:tc>
          <w:tcPr>
            <w:tcW w:w="794" w:type="pct"/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7.8 (102.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2.3 (104.1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4.9 (107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143" w:type="pct"/>
            <w:shd w:val="clear" w:color="auto" w:fill="auto"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, kcal/d</w:t>
            </w:r>
          </w:p>
        </w:tc>
        <w:tc>
          <w:tcPr>
            <w:tcW w:w="705" w:type="pct"/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40.3)</w:t>
            </w:r>
          </w:p>
        </w:tc>
        <w:tc>
          <w:tcPr>
            <w:tcW w:w="686" w:type="pct"/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5.3 (35.2)</w:t>
            </w:r>
          </w:p>
        </w:tc>
        <w:tc>
          <w:tcPr>
            <w:tcW w:w="794" w:type="pct"/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2 (33.3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7 (36.8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4 (35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, kcal/d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3.7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27.3)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7 (27.6)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1 (22.4)</w:t>
            </w:r>
          </w:p>
        </w:tc>
        <w:tc>
          <w:tcPr>
            <w:tcW w:w="81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1 (22.2)</w:t>
            </w:r>
          </w:p>
        </w:tc>
        <w:tc>
          <w:tcPr>
            <w:tcW w:w="85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4 (23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ealthful foods group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bottom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bottom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hole grains</w:t>
            </w:r>
            <w:bookmarkStart w:id="0" w:name="OLE_LINK4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bookmarkEnd w:id="0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9.1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187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3.5 (159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1 (120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0.0 (114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8.0 (9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rui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.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51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6.3 (74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6.3 (84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1.8 (123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18.2 (18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Vegetable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0.7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170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7.4 (173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73.1 (18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9.3 (176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0.4 (166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Nu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4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6 (8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2 (13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.0 (17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3.2 (3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Legu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57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5.3 (61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1.9 (67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8 (66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4.4 (7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offe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4 (8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6 (2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Vegetab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i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 (1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0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4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n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Refi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rai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1.6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183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77.2 (167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8.6 (151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01.1 (167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09.3 (16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tato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8.1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76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.3 (80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.1 (6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3.9 (61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0.2 (7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weete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beverag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3.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1 (12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7 (9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9 (14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wee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esser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3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7 (6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1 (9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7 (13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.9 (2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alt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1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11.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1 (32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6 (17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.5 (19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6.5 (27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ima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Egg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9.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43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6.9 (41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3 (33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.0 (38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.2 (3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ai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07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28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.3 (34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.1 (44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7.1 (56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9.4 (7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is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ea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3.6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57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.1 (59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.9 (51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5.2 (59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6.7 (52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2.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108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9.5 (80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6.0 (71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3.9 (66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9.3 (5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nima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Healthfu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nt-based diet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nergy Intake, kcal/d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191.4 (625.1)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30.2 (628.7)</w:t>
            </w:r>
          </w:p>
        </w:tc>
        <w:tc>
          <w:tcPr>
            <w:tcW w:w="7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69.4 (625.1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28.8 (607.4)</w:t>
            </w:r>
          </w:p>
        </w:tc>
        <w:tc>
          <w:tcPr>
            <w:tcW w:w="8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305.1 (591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bohydrate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8.6 (108.4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0.8 (111.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1.4 (109.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2.9 (99.1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7.1 (11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143" w:type="pct"/>
            <w:shd w:val="clear" w:color="auto" w:fill="auto"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0.6 (34.3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3.9 (35.7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2 (34.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3.6 (36.5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3 (38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2.6 (22.6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3 (29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3 (22.7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2 (23.7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5 (23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ealthful foods group</w:t>
            </w:r>
          </w:p>
        </w:tc>
        <w:tc>
          <w:tcPr>
            <w:tcW w:w="70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hole grain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0.3 (116.1)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0 (150.7)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7.9 (172.7)</w:t>
            </w:r>
          </w:p>
        </w:tc>
        <w:tc>
          <w:tcPr>
            <w:tcW w:w="81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1.3 (138.6)</w:t>
            </w:r>
          </w:p>
        </w:tc>
        <w:tc>
          <w:tcPr>
            <w:tcW w:w="85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3 (106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rui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.4 (23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4.5 (56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0.0 (89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3.1 (102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111.2 (201.2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Vegetable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3.4 (169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6.7 (182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9.8 (184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9.9 (157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75.7 (176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Nu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5 (4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8 (8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0 (12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3 (20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.2 (28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Legu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7.8 (49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1.7 (64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8.4 (6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8.1 (72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4.3 (82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offe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5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6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4 (2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Vegetab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i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1.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1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3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4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n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Refi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rai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28.5 (175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3.6 (148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0.4 (141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9.1 (130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27.5 (205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tato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4.7 (64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5.5 (64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.8 (58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6.0 (69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1.1 (8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weete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beverag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4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7 (16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0 (11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7 (7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wee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esser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4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 (6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7 (12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8 (18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.8 (19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alt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.0 (22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.8 (35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.5 (19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1 (17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1 (2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ima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Egg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0.1 (49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5.7 (31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6 (3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.7 (35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.5 (4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ai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8 (13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9 (33.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3 (44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.3 (73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5.5 (6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is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ea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6.3 (56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.4 (58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1.3 (55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4.5 (58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.0 (5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7.5 (97.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7.8 (76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0.6 (74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8.0 (72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7.8 (69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nima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1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5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686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94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81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854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 xml:space="preserve">Incident Hypertension (N = </w:t>
            </w:r>
            <w:r>
              <w:rPr>
                <w:rFonts w:hint="eastAsia"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4775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1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2</w:t>
            </w:r>
          </w:p>
        </w:tc>
        <w:tc>
          <w:tcPr>
            <w:tcW w:w="7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3</w:t>
            </w:r>
          </w:p>
        </w:tc>
        <w:tc>
          <w:tcPr>
            <w:tcW w:w="8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4</w:t>
            </w:r>
          </w:p>
        </w:tc>
        <w:tc>
          <w:tcPr>
            <w:tcW w:w="8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plant-based diet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nergy Intake, kcal/d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02.2 (663.1)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05.7 (604.5)</w:t>
            </w:r>
          </w:p>
        </w:tc>
        <w:tc>
          <w:tcPr>
            <w:tcW w:w="7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82.9 (617.7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93.0 (621.8)</w:t>
            </w:r>
          </w:p>
        </w:tc>
        <w:tc>
          <w:tcPr>
            <w:tcW w:w="8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66.2 (559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bohydrate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7.7 (118.1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0.3 (110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6.9 (109.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2.8 (107.2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9.9 (10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, kcal/d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5.8 (39.3)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5.9 (34.6)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6 (34.6)</w:t>
            </w:r>
          </w:p>
        </w:tc>
        <w:tc>
          <w:tcPr>
            <w:tcW w:w="81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3 (37.4)</w:t>
            </w:r>
          </w:p>
        </w:tc>
        <w:tc>
          <w:tcPr>
            <w:tcW w:w="85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1.8 (35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, kcal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4.9 (26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5.0 (22.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7 (23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2 (23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6 (2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hole grain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4.1 (199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1.4 (147.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8 (140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9 (127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5 (10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rui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.7 (68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6.0 (54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3.4 (65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3.4 (123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29.0 (20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Vegetable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2.0 (163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1.7 (175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0.1 (19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4.1 (170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0.7 (17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Nu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8 (7.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8 (9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6 (1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.9 (17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2.7 (29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Legu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.4 (58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7.4 (56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3.5 (7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6 (61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3.6 (79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offe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6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4 (8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2 (34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Vegetab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i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3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5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3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n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Refi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rai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0.2 (181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8.6 (174.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7.0 (162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97.3 (169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11.5 (169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tato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1 (76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.3 (77.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.0 (65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9.7 (65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1.9 (7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weete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beverag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2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5 (8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5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9 (13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7 (1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wee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esser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3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8 (7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1 (9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1 (13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1 (2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alt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3 (10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.9 (20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4 (19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8 (20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5.4 (2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ima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Egg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0.1 (42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7.2 (34.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9 (36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.1 (34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.5 (3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ai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5 (21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.9 (38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6 (44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5.4 (55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8.0 (7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is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ea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.5 (53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.5 (59.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.7 (54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5.2 (62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3.7 (5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9.2 (102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0.9 (83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6.5 (76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7.3 (74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9.6 (5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nima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Healthfu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nt-based diet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nergy Intake, kcal/d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23.6 (620.1)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17.9 (645.6)</w:t>
            </w:r>
          </w:p>
        </w:tc>
        <w:tc>
          <w:tcPr>
            <w:tcW w:w="7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88.0 (649.4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41.2 (601.8)</w:t>
            </w:r>
          </w:p>
        </w:tc>
        <w:tc>
          <w:tcPr>
            <w:tcW w:w="8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94.3 (55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bohydrate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8.2 (111.6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2.1 (114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2.8 (116.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7.4 (103.6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1.1 (9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1.0 (34.7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2.5 (35.7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0 (34.0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1.7 (36.5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0.2 (38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4.3 (25.7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5.6 (22.4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3 (22.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5 (23.6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2.7 (24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E7E6E6" w:themeFill="background2"/>
            <w:noWrap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ealthful foods group</w:t>
            </w:r>
          </w:p>
        </w:tc>
        <w:tc>
          <w:tcPr>
            <w:tcW w:w="70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hole grain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.1 (120.6)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1.7 (138.1)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9.5 (162.3)</w:t>
            </w:r>
          </w:p>
        </w:tc>
        <w:tc>
          <w:tcPr>
            <w:tcW w:w="81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9.1 (182.9)</w:t>
            </w:r>
          </w:p>
        </w:tc>
        <w:tc>
          <w:tcPr>
            <w:tcW w:w="85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7.4 (122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rui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.2 (28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0.0 (77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.9 (104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9.4 (151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23.6 (18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Vegetable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8.7 (177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63.3 (179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73.8 (187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9.5 (177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2.0 (151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Nu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 (5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8 (10.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9 (1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.5 (17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4.3 (31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Legu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9.0 (49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2.4 (58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2.8 (71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3.1 (71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4.8 (77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offe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5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4 (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9 (37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Vegetab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i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1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 (6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3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n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Refi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rai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51.6 (192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07.7 (178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74.8 (160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8.5 (147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03.0 (13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tato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.4 (81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7.0 (72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2.0 (71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0.7 (66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7.0 (6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weete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beverag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5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5 (15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 (8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4 (13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wee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esser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4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7 (10.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6 (1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4 (19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1 (19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alt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0 (23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.9 (20.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.4 (18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.9 (19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0 (1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ima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Egg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9.6 (46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7.0 (32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4.5 (31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.5 (37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9.0 (29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ai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 (11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.2 (31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8 (44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7.4 (65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.7 (7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is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ea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4.5 (55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1 (57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9.1 (56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9.3 (57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7.0 (55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3.9 (92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3.4 (83.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1.8 (80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3.0 (74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4.7 (6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nima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1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5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686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94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81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854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 xml:space="preserve">Incident </w:t>
            </w: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ype 2</w:t>
            </w: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diabetes mellitus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 xml:space="preserve"> (N = </w:t>
            </w:r>
            <w:r>
              <w:rPr>
                <w:rFonts w:hint="eastAsia"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8211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0"/>
                <w:highlight w:val="none"/>
                <w:lang w:eastAsia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1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2</w:t>
            </w:r>
          </w:p>
        </w:tc>
        <w:tc>
          <w:tcPr>
            <w:tcW w:w="7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3</w:t>
            </w:r>
          </w:p>
        </w:tc>
        <w:tc>
          <w:tcPr>
            <w:tcW w:w="8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4</w:t>
            </w:r>
          </w:p>
        </w:tc>
        <w:tc>
          <w:tcPr>
            <w:tcW w:w="8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  <w:t>Quintile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plant-based diet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nergy Intake, kcal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168.0 (629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168.7 (581.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29.4 (568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03.4 (543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46.7 (54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bookmarkStart w:id="1" w:name="OLE_LINK1" w:colFirst="1" w:colLast="5"/>
            <w:r>
              <w:rPr>
                <w:rFonts w:ascii="Times New Roman" w:hAnsi="Times New Roman" w:cs="Times New Roman"/>
                <w:sz w:val="22"/>
                <w:szCs w:val="22"/>
              </w:rPr>
              <w:t>Carbohydrate, kcal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8.4 (119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3.1 (107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7.9 (105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0.0 (101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0.9 (106.0)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, kcal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5 (40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3 (36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5 (36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3 (35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2.4 (3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, kcal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3.8 (26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4.8 (23.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2 (23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8 (22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6 (2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hole grain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2.0 (194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2.4 (141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9.8 (119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2.2 (110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7 (10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rui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.9 (64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7.9 (58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.5 (91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4 (143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30.9 (179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Vegetable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4.3 (166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49.9 (173.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65.8 (168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56.8 (155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77.7 (16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Nu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6 (5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.2 (12.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.0 (11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.1 (17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4.1 (3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Legu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.8 (56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9.5 (61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64.5 (64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74.3 (65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93.0 (7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offe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1 (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2 (6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.2 (32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Vegetab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i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2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2 (2.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2 (2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2 (3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2 (3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nhealthfu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Refi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rai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4.5 (172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60.9 (160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81.0 (16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84.2 (153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04.5 (16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tato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9.3 (71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8.2 (71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0.8 (63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8.9 (68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9.7 (67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weete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beverag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1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5 (8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8 (12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5 (8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.7 (1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wee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esser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5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.0 (7.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.5 (10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.5 (14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7.5 (2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alt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.4 (12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.8 (17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7.8 (27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0.3 (18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6.6 (2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imal foods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Egg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.7 (43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9.6 (41.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3.8 (37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6.1 (30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8.3 (3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ai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.7 (30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6.5 (35.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5.6 (59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2.3 (62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5.4 (7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is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ea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5.7 (56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5.5 (83.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7.3 (56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6.2 (56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6.7 (49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2.7 (101.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95.2 (82.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8.4 (70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8.0 (67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0.7 (59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nima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3.1)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3.3)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Healthfu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nt-based diet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nergy Intake, kcal/d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187.3 (602.0)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158.2 (597.5)</w:t>
            </w:r>
          </w:p>
        </w:tc>
        <w:tc>
          <w:tcPr>
            <w:tcW w:w="7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09.8 (575.0)</w:t>
            </w:r>
          </w:p>
        </w:tc>
        <w:tc>
          <w:tcPr>
            <w:tcW w:w="81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17.3 (566.3)</w:t>
            </w:r>
          </w:p>
        </w:tc>
        <w:tc>
          <w:tcPr>
            <w:tcW w:w="8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241.3 (52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bohydrate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3.8 (114.5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32.2 (113.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3.5 (109.0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1.0 (99.0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98.3 (93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43" w:type="pct"/>
            <w:shd w:val="clear" w:color="auto" w:fill="auto"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9.4 (36.6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2.7 (35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7.9 (34.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3.9 (38.9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0.6 (37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jc w:val="lef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, kcal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2.8 (23.5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4.7 (25.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6.3 (22.3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8.5 (23.3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0.9 (2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E7E6E6" w:themeFill="background2"/>
            <w:noWrap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ealthful foods group</w:t>
            </w:r>
          </w:p>
        </w:tc>
        <w:tc>
          <w:tcPr>
            <w:tcW w:w="70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hole grain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8.4 (115.4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57.1 (132.0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7.8 (150.3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99.4 (156.0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03.0 (116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rui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5 (45.0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8.1 (70.2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.7 (95.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65.3 (134.7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37.4 (184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Vegetable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54.7 (183.2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54.9 (165.6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63.4 (178.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50.0 (159.3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48.9 (14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Nu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3 (4.2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.7 (8.7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.0 (13.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.8 (18.6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4.7 (34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Legu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1.5 (53.0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1.6 (60.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62.5 (64.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77.1 (70.2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90.5 (7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T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coffe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4.0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0.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2.9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.6 (33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Vegetab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i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9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1 (2.0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1 (2.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3 (3.8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3 (4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nhealthful foods group</w:t>
            </w:r>
          </w:p>
        </w:tc>
        <w:tc>
          <w:tcPr>
            <w:tcW w:w="70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Refi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grain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451.4 (184.3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98.7 (162.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68.5 (155.7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32.4 (148.5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97.0 (121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otato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32.2 (75.7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6.1 (72.6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3.6 (68.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9.8 (67.9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4.8 (58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weeten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beverag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1 (5.0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2 (4.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.0 (12.4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4 (7.1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.7 (14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wee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essert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2 (4.1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8 (10.4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.0 (12.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.2 (15.8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7.7 (2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alt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7.5 (31.1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7.2 (19.2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.9 (23.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.9 (18.3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9.8 (1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E7E6E6" w:themeFill="background2"/>
            <w:noWrap/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nimal foods group</w:t>
            </w:r>
          </w:p>
        </w:tc>
        <w:tc>
          <w:tcPr>
            <w:tcW w:w="70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86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5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54" w:type="pct"/>
            <w:shd w:val="clear" w:color="auto" w:fill="E7E6E6" w:themeFill="background2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Egg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1.0 (47.6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8.2 (34.0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4.3 (38.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7.5 (35.2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9.1 (27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Dai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1.4 (20.3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5.0 (32.4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11.5 (51.0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20.6 (63.6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6.8 (8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is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seafoo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24.9 (55.4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33.2 (82.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0.1 (58.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3.7 (57.4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49.6 (52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86.1 (93.3)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7.9 (79.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8.3 (73.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88.5 (72.2)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96.3 (68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43" w:type="pct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Anima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f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d</w:t>
            </w:r>
          </w:p>
        </w:tc>
        <w:tc>
          <w:tcPr>
            <w:tcW w:w="7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Arial" w:hAnsi="Arial" w:cs="Arial" w:eastAsiaTheme="minorHAnsi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6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3.2)</w:t>
            </w:r>
          </w:p>
        </w:tc>
        <w:tc>
          <w:tcPr>
            <w:tcW w:w="79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2.9)</w:t>
            </w:r>
          </w:p>
        </w:tc>
        <w:tc>
          <w:tcPr>
            <w:tcW w:w="81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0.0)</w:t>
            </w:r>
          </w:p>
        </w:tc>
        <w:tc>
          <w:tcPr>
            <w:tcW w:w="85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HAnsi"/>
                <w:kern w:val="0"/>
                <w:sz w:val="20"/>
                <w:szCs w:val="20"/>
                <w:highlight w:val="none"/>
                <w:lang w:val="en-US" w:eastAsia="zh-CN"/>
              </w:rPr>
              <w:t>0.0 (0.1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right="0"/>
        <w:jc w:val="left"/>
        <w:textAlignment w:val="auto"/>
        <w:rPr>
          <w:rFonts w:hint="default" w:ascii="Arial" w:hAnsi="Arial" w:cs="Arial" w:eastAsiaTheme="minorHAnsi"/>
          <w:i/>
          <w:kern w:val="0"/>
          <w:sz w:val="16"/>
          <w:szCs w:val="22"/>
          <w:lang w:val="en-US" w:eastAsia="zh-CN"/>
        </w:rPr>
      </w:pPr>
      <w:bookmarkStart w:id="2" w:name="_GoBack"/>
      <w:r>
        <w:rPr>
          <w:rFonts w:hint="eastAsia" w:ascii="Arial" w:hAnsi="Arial" w:cs="Arial" w:eastAsiaTheme="minorHAnsi"/>
          <w:i/>
          <w:kern w:val="0"/>
          <w:sz w:val="16"/>
          <w:szCs w:val="22"/>
          <w:lang w:val="en-US" w:eastAsia="zh-CN"/>
        </w:rPr>
        <w:t>a: Values are expressed as mean ± SD.</w:t>
      </w:r>
    </w:p>
    <w:bookmarkEnd w:id="2"/>
    <w:p>
      <w:pPr>
        <w:widowControl/>
        <w:spacing w:after="0" w:line="240" w:lineRule="auto"/>
        <w:ind w:right="-360"/>
        <w:jc w:val="left"/>
        <w:rPr>
          <w:rFonts w:hint="eastAsia" w:ascii="Arial" w:hAnsi="Arial" w:cs="Arial" w:eastAsiaTheme="minorHAnsi"/>
          <w:i/>
          <w:kern w:val="0"/>
          <w:sz w:val="16"/>
          <w:szCs w:val="22"/>
          <w:lang w:eastAsia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F0C"/>
    <w:rsid w:val="000649D3"/>
    <w:rsid w:val="00350F0C"/>
    <w:rsid w:val="004A1A83"/>
    <w:rsid w:val="005F3B66"/>
    <w:rsid w:val="00736C3C"/>
    <w:rsid w:val="00891D0A"/>
    <w:rsid w:val="00933230"/>
    <w:rsid w:val="00941ED8"/>
    <w:rsid w:val="00996298"/>
    <w:rsid w:val="009C3F0F"/>
    <w:rsid w:val="009E238B"/>
    <w:rsid w:val="00A43694"/>
    <w:rsid w:val="00B1624E"/>
    <w:rsid w:val="00C515E9"/>
    <w:rsid w:val="00CB07D7"/>
    <w:rsid w:val="00D37209"/>
    <w:rsid w:val="00FF10D8"/>
    <w:rsid w:val="04962AE2"/>
    <w:rsid w:val="04AB4B10"/>
    <w:rsid w:val="06057057"/>
    <w:rsid w:val="06191651"/>
    <w:rsid w:val="0676641E"/>
    <w:rsid w:val="07645B10"/>
    <w:rsid w:val="07A64AE1"/>
    <w:rsid w:val="081A7CC8"/>
    <w:rsid w:val="091373BA"/>
    <w:rsid w:val="0A492337"/>
    <w:rsid w:val="0B315CBB"/>
    <w:rsid w:val="0D3526B2"/>
    <w:rsid w:val="0D4350B1"/>
    <w:rsid w:val="0D985311"/>
    <w:rsid w:val="0DA41FB1"/>
    <w:rsid w:val="0F462A38"/>
    <w:rsid w:val="111923AE"/>
    <w:rsid w:val="12241A94"/>
    <w:rsid w:val="13633809"/>
    <w:rsid w:val="13712D33"/>
    <w:rsid w:val="1538530D"/>
    <w:rsid w:val="15747FCD"/>
    <w:rsid w:val="15891157"/>
    <w:rsid w:val="163065E9"/>
    <w:rsid w:val="16E01DBD"/>
    <w:rsid w:val="18863760"/>
    <w:rsid w:val="18DF42F7"/>
    <w:rsid w:val="18EA1B64"/>
    <w:rsid w:val="19C910DF"/>
    <w:rsid w:val="1AB175CD"/>
    <w:rsid w:val="1AE259D8"/>
    <w:rsid w:val="1B490BB9"/>
    <w:rsid w:val="1C2856B5"/>
    <w:rsid w:val="1C5777DF"/>
    <w:rsid w:val="1DBE1E3D"/>
    <w:rsid w:val="1E084877"/>
    <w:rsid w:val="21784F28"/>
    <w:rsid w:val="226C6BFB"/>
    <w:rsid w:val="22F300B1"/>
    <w:rsid w:val="23F7340C"/>
    <w:rsid w:val="24FC17A2"/>
    <w:rsid w:val="264961F9"/>
    <w:rsid w:val="27003C99"/>
    <w:rsid w:val="276C6D8F"/>
    <w:rsid w:val="27F01E5B"/>
    <w:rsid w:val="281A0EA7"/>
    <w:rsid w:val="284F6DA3"/>
    <w:rsid w:val="2A86141D"/>
    <w:rsid w:val="2C1354E0"/>
    <w:rsid w:val="2CAC0AE7"/>
    <w:rsid w:val="2DB72332"/>
    <w:rsid w:val="2EBA1135"/>
    <w:rsid w:val="2EFB39EB"/>
    <w:rsid w:val="306C5D24"/>
    <w:rsid w:val="3399740D"/>
    <w:rsid w:val="35343135"/>
    <w:rsid w:val="35F51DDD"/>
    <w:rsid w:val="385C3B9C"/>
    <w:rsid w:val="3B39321F"/>
    <w:rsid w:val="3C8778C6"/>
    <w:rsid w:val="3CDF534D"/>
    <w:rsid w:val="3E742755"/>
    <w:rsid w:val="3FA72BC9"/>
    <w:rsid w:val="3FFF6F74"/>
    <w:rsid w:val="40425563"/>
    <w:rsid w:val="4121172C"/>
    <w:rsid w:val="4269685C"/>
    <w:rsid w:val="42C16818"/>
    <w:rsid w:val="44D374D9"/>
    <w:rsid w:val="45FA05BD"/>
    <w:rsid w:val="461A2166"/>
    <w:rsid w:val="46FC7C9E"/>
    <w:rsid w:val="47685334"/>
    <w:rsid w:val="47EA7AF7"/>
    <w:rsid w:val="4A08695A"/>
    <w:rsid w:val="4C344283"/>
    <w:rsid w:val="4C53424A"/>
    <w:rsid w:val="4CE1117D"/>
    <w:rsid w:val="4D6640C3"/>
    <w:rsid w:val="4E600B13"/>
    <w:rsid w:val="4E6F0D56"/>
    <w:rsid w:val="508846DC"/>
    <w:rsid w:val="51402E7D"/>
    <w:rsid w:val="523302EC"/>
    <w:rsid w:val="526C0542"/>
    <w:rsid w:val="52B7393F"/>
    <w:rsid w:val="53163107"/>
    <w:rsid w:val="533A142C"/>
    <w:rsid w:val="541A1E3D"/>
    <w:rsid w:val="55861E98"/>
    <w:rsid w:val="560452B7"/>
    <w:rsid w:val="56AC3ADE"/>
    <w:rsid w:val="57BD0D84"/>
    <w:rsid w:val="58980AA6"/>
    <w:rsid w:val="5ABA30C4"/>
    <w:rsid w:val="5B2D1246"/>
    <w:rsid w:val="5D0B2EEA"/>
    <w:rsid w:val="5D323EE2"/>
    <w:rsid w:val="5EB9428B"/>
    <w:rsid w:val="60477ADD"/>
    <w:rsid w:val="60DC2856"/>
    <w:rsid w:val="60E2185B"/>
    <w:rsid w:val="65587E80"/>
    <w:rsid w:val="69934C07"/>
    <w:rsid w:val="6A7A6FA8"/>
    <w:rsid w:val="6A821DC1"/>
    <w:rsid w:val="6C3513D9"/>
    <w:rsid w:val="6C994921"/>
    <w:rsid w:val="6D5263BD"/>
    <w:rsid w:val="6D7D5608"/>
    <w:rsid w:val="6E2400BB"/>
    <w:rsid w:val="707B784E"/>
    <w:rsid w:val="70A53D41"/>
    <w:rsid w:val="70DA254F"/>
    <w:rsid w:val="71CD41FF"/>
    <w:rsid w:val="736D67A6"/>
    <w:rsid w:val="74B0404D"/>
    <w:rsid w:val="7521074C"/>
    <w:rsid w:val="754A7CDD"/>
    <w:rsid w:val="77F34CCC"/>
    <w:rsid w:val="79061F9D"/>
    <w:rsid w:val="798D4602"/>
    <w:rsid w:val="79C8563A"/>
    <w:rsid w:val="79EE2F72"/>
    <w:rsid w:val="7A067F11"/>
    <w:rsid w:val="7A2120D9"/>
    <w:rsid w:val="7C20483F"/>
    <w:rsid w:val="7D044BDE"/>
    <w:rsid w:val="7D1B28D1"/>
    <w:rsid w:val="7D3B041C"/>
    <w:rsid w:val="7E867872"/>
    <w:rsid w:val="7F037115"/>
    <w:rsid w:val="7F43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01"/>
    <w:basedOn w:val="4"/>
    <w:qFormat/>
    <w:uiPriority w:val="0"/>
    <w:rPr>
      <w:rFonts w:ascii="MinionPro-Bold" w:hAnsi="MinionPro-Bold" w:eastAsia="MinionPro-Bold" w:cs="MinionPro-Bold"/>
      <w:color w:val="000000"/>
      <w:sz w:val="16"/>
      <w:szCs w:val="16"/>
      <w:u w:val="none"/>
    </w:rPr>
  </w:style>
  <w:style w:type="character" w:customStyle="1" w:styleId="9">
    <w:name w:val="font51"/>
    <w:basedOn w:val="4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10">
    <w:name w:val="font61"/>
    <w:basedOn w:val="4"/>
    <w:qFormat/>
    <w:uiPriority w:val="0"/>
    <w:rPr>
      <w:rFonts w:hint="default" w:ascii="MinionPro-Bold" w:hAnsi="MinionPro-Bold" w:eastAsia="MinionPro-Bold" w:cs="MinionPro-Bold"/>
      <w:color w:val="000000"/>
      <w:sz w:val="11"/>
      <w:szCs w:val="1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0</Words>
  <Characters>3308</Characters>
  <Lines>27</Lines>
  <Paragraphs>7</Paragraphs>
  <TotalTime>2</TotalTime>
  <ScaleCrop>false</ScaleCrop>
  <LinksUpToDate>false</LinksUpToDate>
  <CharactersWithSpaces>388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波</cp:lastModifiedBy>
  <dcterms:modified xsi:type="dcterms:W3CDTF">2022-02-15T12:08:5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9D8D3F769034641ABABF1AB2E7D00D8</vt:lpwstr>
  </property>
</Properties>
</file>